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A1104" w14:textId="77777777" w:rsidR="00FC68E3" w:rsidRPr="00FC68E3" w:rsidRDefault="00FC68E3" w:rsidP="00FC68E3">
      <w:pPr>
        <w:pStyle w:val="Heading1"/>
        <w:spacing w:after="0"/>
        <w:jc w:val="center"/>
        <w:rPr>
          <w:rFonts w:ascii="Calibri" w:hAnsi="Calibri" w:cs="Calibri"/>
          <w:sz w:val="48"/>
          <w:szCs w:val="48"/>
        </w:rPr>
      </w:pPr>
      <w:r w:rsidRPr="00FC68E3">
        <w:rPr>
          <w:rFonts w:ascii="Calibri" w:hAnsi="Calibri" w:cs="Calibri"/>
          <w:sz w:val="48"/>
          <w:szCs w:val="48"/>
        </w:rPr>
        <w:t>Guiding Principles</w:t>
      </w:r>
    </w:p>
    <w:p w14:paraId="7C9B8AA2" w14:textId="77777777" w:rsidR="00FC68E3" w:rsidRPr="00405D55" w:rsidRDefault="00FC68E3" w:rsidP="00FC68E3">
      <w:pPr>
        <w:pStyle w:val="Heading1"/>
        <w:spacing w:before="0" w:after="120"/>
        <w:jc w:val="center"/>
        <w:rPr>
          <w:rFonts w:ascii="Calibri" w:hAnsi="Calibri" w:cs="Calibri"/>
          <w:sz w:val="48"/>
          <w:szCs w:val="48"/>
        </w:rPr>
      </w:pPr>
      <w:r w:rsidRPr="00405D55">
        <w:rPr>
          <w:rFonts w:ascii="Calibri" w:hAnsi="Calibri" w:cs="Calibri"/>
          <w:sz w:val="48"/>
          <w:szCs w:val="48"/>
        </w:rPr>
        <w:t xml:space="preserve"> The SHARP Training will be:</w:t>
      </w:r>
    </w:p>
    <w:p w14:paraId="7622744A" w14:textId="77777777" w:rsidR="00FC68E3" w:rsidRPr="00405D55" w:rsidRDefault="00FC68E3" w:rsidP="00FC68E3">
      <w:pPr>
        <w:pStyle w:val="ListParagraph"/>
        <w:numPr>
          <w:ilvl w:val="0"/>
          <w:numId w:val="20"/>
        </w:numPr>
        <w:spacing w:after="120"/>
      </w:pPr>
      <w:r w:rsidRPr="00405D55">
        <w:t>Using a working definition of spiritual health:</w:t>
      </w:r>
    </w:p>
    <w:p w14:paraId="22D43C70" w14:textId="77777777" w:rsidR="00FC68E3" w:rsidRPr="00405D55" w:rsidRDefault="00FC68E3" w:rsidP="00FC68E3">
      <w:pPr>
        <w:spacing w:after="120"/>
        <w:ind w:left="360"/>
      </w:pPr>
      <w:r w:rsidRPr="00405D55">
        <w:t xml:space="preserve">Spiritual health is a broad concept, as diverse as people themselves. We use a working definition of spiritual health developed by UK General Practitioners and social prescribers: </w:t>
      </w:r>
    </w:p>
    <w:p w14:paraId="431F4A69" w14:textId="77777777" w:rsidR="00FC68E3" w:rsidRPr="00405D55" w:rsidRDefault="00FC68E3" w:rsidP="00FC68E3">
      <w:pPr>
        <w:pStyle w:val="ListParagraph"/>
        <w:numPr>
          <w:ilvl w:val="0"/>
          <w:numId w:val="20"/>
        </w:numPr>
        <w:spacing w:after="360"/>
        <w:ind w:left="1721"/>
      </w:pPr>
      <w:r w:rsidRPr="00405D55">
        <w:t>self-</w:t>
      </w:r>
      <w:proofErr w:type="spellStart"/>
      <w:r w:rsidRPr="00405D55">
        <w:t>actualisation</w:t>
      </w:r>
      <w:proofErr w:type="spellEnd"/>
      <w:r w:rsidRPr="00405D55">
        <w:t xml:space="preserve">, peace, purpose and </w:t>
      </w:r>
      <w:proofErr w:type="gramStart"/>
      <w:r w:rsidRPr="00405D55">
        <w:t>meaning;</w:t>
      </w:r>
      <w:proofErr w:type="gramEnd"/>
      <w:r w:rsidRPr="00405D55">
        <w:t xml:space="preserve"> </w:t>
      </w:r>
    </w:p>
    <w:p w14:paraId="2276810D" w14:textId="77777777" w:rsidR="00FC68E3" w:rsidRPr="00405D55" w:rsidRDefault="00FC68E3" w:rsidP="00FC68E3">
      <w:pPr>
        <w:pStyle w:val="ListParagraph"/>
        <w:numPr>
          <w:ilvl w:val="0"/>
          <w:numId w:val="20"/>
        </w:numPr>
        <w:spacing w:after="360"/>
        <w:ind w:left="1721"/>
      </w:pPr>
      <w:r w:rsidRPr="00405D55">
        <w:t xml:space="preserve">transcendence, connectivity and relationships beyond the </w:t>
      </w:r>
      <w:proofErr w:type="gramStart"/>
      <w:r w:rsidRPr="00405D55">
        <w:t>self;</w:t>
      </w:r>
      <w:proofErr w:type="gramEnd"/>
      <w:r w:rsidRPr="00405D55">
        <w:t xml:space="preserve"> </w:t>
      </w:r>
    </w:p>
    <w:p w14:paraId="3741A092" w14:textId="77777777" w:rsidR="00FC68E3" w:rsidRDefault="00FC68E3" w:rsidP="00FC68E3">
      <w:pPr>
        <w:pStyle w:val="ListParagraph"/>
        <w:numPr>
          <w:ilvl w:val="0"/>
          <w:numId w:val="20"/>
        </w:numPr>
        <w:spacing w:after="240"/>
        <w:ind w:left="1721"/>
      </w:pPr>
      <w:r w:rsidRPr="00405D55">
        <w:t>expressions of spirituality (including practice)</w:t>
      </w:r>
    </w:p>
    <w:p w14:paraId="6BB9DA80" w14:textId="77777777" w:rsidR="00FC68E3" w:rsidRPr="00405D55" w:rsidRDefault="00FC68E3" w:rsidP="00FC68E3">
      <w:pPr>
        <w:pStyle w:val="ListParagraph"/>
        <w:numPr>
          <w:ilvl w:val="0"/>
          <w:numId w:val="0"/>
        </w:numPr>
        <w:spacing w:after="360"/>
        <w:ind w:left="1080"/>
      </w:pPr>
    </w:p>
    <w:p w14:paraId="54005C0E" w14:textId="77777777" w:rsidR="00FC68E3" w:rsidRPr="00405D55" w:rsidRDefault="00FC68E3" w:rsidP="00FC68E3">
      <w:pPr>
        <w:pStyle w:val="ListParagraph"/>
        <w:numPr>
          <w:ilvl w:val="0"/>
          <w:numId w:val="20"/>
        </w:numPr>
        <w:spacing w:after="360"/>
        <w:ind w:left="1097"/>
      </w:pPr>
      <w:r w:rsidRPr="00405D55">
        <w:t xml:space="preserve">Based on the evidence that spiritual health is an important part of whole </w:t>
      </w:r>
      <w:proofErr w:type="gramStart"/>
      <w:r w:rsidRPr="00405D55">
        <w:t>person</w:t>
      </w:r>
      <w:proofErr w:type="gramEnd"/>
      <w:r w:rsidRPr="00405D55">
        <w:t xml:space="preserve"> health</w:t>
      </w:r>
    </w:p>
    <w:p w14:paraId="2CD87328" w14:textId="77777777" w:rsidR="00FC68E3" w:rsidRPr="00405D55" w:rsidRDefault="00FC68E3" w:rsidP="00FC68E3">
      <w:pPr>
        <w:pStyle w:val="ListParagraph"/>
        <w:numPr>
          <w:ilvl w:val="0"/>
          <w:numId w:val="20"/>
        </w:numPr>
        <w:spacing w:after="360"/>
        <w:ind w:left="1097"/>
      </w:pPr>
      <w:r w:rsidRPr="00405D55">
        <w:t>Based on the evidence of training needs for the primary care team around the topic of spiritual health</w:t>
      </w:r>
    </w:p>
    <w:p w14:paraId="06C698DB" w14:textId="77777777" w:rsidR="00FC68E3" w:rsidRPr="00405D55" w:rsidRDefault="00FC68E3" w:rsidP="00FC68E3">
      <w:pPr>
        <w:pStyle w:val="ListParagraph"/>
        <w:numPr>
          <w:ilvl w:val="0"/>
          <w:numId w:val="20"/>
        </w:numPr>
        <w:spacing w:after="360"/>
      </w:pPr>
      <w:r w:rsidRPr="00405D55">
        <w:t>Practically useful</w:t>
      </w:r>
    </w:p>
    <w:p w14:paraId="0BE2BC70" w14:textId="77777777" w:rsidR="00FC68E3" w:rsidRPr="00405D55" w:rsidRDefault="00FC68E3" w:rsidP="00FC68E3">
      <w:pPr>
        <w:pStyle w:val="ListParagraph"/>
        <w:numPr>
          <w:ilvl w:val="0"/>
          <w:numId w:val="20"/>
        </w:numPr>
        <w:spacing w:after="360"/>
      </w:pPr>
      <w:r w:rsidRPr="00405D55">
        <w:t>Patient focused</w:t>
      </w:r>
    </w:p>
    <w:p w14:paraId="1463D4FB" w14:textId="77777777" w:rsidR="00FC68E3" w:rsidRPr="00405D55" w:rsidRDefault="00FC68E3" w:rsidP="00FC68E3">
      <w:pPr>
        <w:pStyle w:val="ListParagraph"/>
        <w:numPr>
          <w:ilvl w:val="0"/>
          <w:numId w:val="20"/>
        </w:numPr>
        <w:spacing w:after="360"/>
      </w:pPr>
      <w:r w:rsidRPr="00405D55">
        <w:t>Understanding of diversity</w:t>
      </w:r>
    </w:p>
    <w:p w14:paraId="54EE4ED0" w14:textId="77777777" w:rsidR="00FC68E3" w:rsidRPr="00405D55" w:rsidRDefault="00FC68E3" w:rsidP="00FC68E3">
      <w:pPr>
        <w:pStyle w:val="ListParagraph"/>
        <w:numPr>
          <w:ilvl w:val="0"/>
          <w:numId w:val="20"/>
        </w:numPr>
        <w:spacing w:after="360"/>
      </w:pPr>
      <w:r w:rsidRPr="00405D55">
        <w:t xml:space="preserve">Encouraging </w:t>
      </w:r>
      <w:proofErr w:type="spellStart"/>
      <w:r w:rsidRPr="00405D55">
        <w:t>self reflection</w:t>
      </w:r>
      <w:proofErr w:type="spellEnd"/>
      <w:r w:rsidRPr="00405D55">
        <w:t xml:space="preserve"> for both practitioner, and patient</w:t>
      </w:r>
    </w:p>
    <w:p w14:paraId="55527327" w14:textId="77777777" w:rsidR="00FC68E3" w:rsidRPr="00405D55" w:rsidRDefault="00FC68E3" w:rsidP="00FC68E3">
      <w:pPr>
        <w:pStyle w:val="ListParagraph"/>
        <w:numPr>
          <w:ilvl w:val="0"/>
          <w:numId w:val="20"/>
        </w:numPr>
        <w:spacing w:after="360"/>
      </w:pPr>
      <w:r w:rsidRPr="00405D55">
        <w:t xml:space="preserve">Using the HOPE tool as a </w:t>
      </w:r>
      <w:proofErr w:type="gramStart"/>
      <w:r w:rsidRPr="00405D55">
        <w:t>tool box</w:t>
      </w:r>
      <w:proofErr w:type="gramEnd"/>
      <w:r w:rsidRPr="00405D55">
        <w:t>, and is not prescriptive</w:t>
      </w:r>
    </w:p>
    <w:p w14:paraId="57188718" w14:textId="77777777" w:rsidR="00FC68E3" w:rsidRPr="00405D55" w:rsidRDefault="00FC68E3" w:rsidP="00FC68E3">
      <w:pPr>
        <w:pStyle w:val="ListParagraph"/>
        <w:numPr>
          <w:ilvl w:val="0"/>
          <w:numId w:val="20"/>
        </w:numPr>
        <w:spacing w:after="120"/>
      </w:pPr>
      <w:r w:rsidRPr="00405D55">
        <w:t xml:space="preserve">Giving an overview of </w:t>
      </w:r>
      <w:proofErr w:type="spellStart"/>
      <w:r w:rsidRPr="00405D55">
        <w:t>religions</w:t>
      </w:r>
      <w:proofErr w:type="spellEnd"/>
      <w:r w:rsidRPr="00405D55">
        <w:t xml:space="preserve"> or spiritual paths encountered in UK primary care</w:t>
      </w:r>
    </w:p>
    <w:p w14:paraId="63037B15" w14:textId="77777777" w:rsidR="00FC68E3" w:rsidRPr="00405D55" w:rsidRDefault="00FC68E3" w:rsidP="00FC68E3">
      <w:pPr>
        <w:pStyle w:val="Heading1"/>
        <w:jc w:val="center"/>
        <w:rPr>
          <w:rFonts w:ascii="Calibri" w:hAnsi="Calibri" w:cs="Calibri"/>
          <w:sz w:val="48"/>
          <w:szCs w:val="48"/>
        </w:rPr>
      </w:pPr>
      <w:r w:rsidRPr="00405D55">
        <w:rPr>
          <w:rFonts w:ascii="Calibri" w:hAnsi="Calibri" w:cs="Calibri"/>
          <w:sz w:val="48"/>
          <w:szCs w:val="48"/>
        </w:rPr>
        <w:t>Ground Rules</w:t>
      </w:r>
    </w:p>
    <w:p w14:paraId="1795CCE4" w14:textId="77777777" w:rsidR="00FC68E3" w:rsidRPr="00405D55" w:rsidRDefault="00FC68E3" w:rsidP="00FC68E3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</w:pPr>
      <w:r w:rsidRPr="00405D55">
        <w:t>This is a diverse group of people who are all equally valuable. Every voice matters. Everyone here brings valuable lived experience or insight.</w:t>
      </w:r>
    </w:p>
    <w:p w14:paraId="68E20EC2" w14:textId="77777777" w:rsidR="00FC68E3" w:rsidRPr="00405D55" w:rsidRDefault="00FC68E3" w:rsidP="00FC68E3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</w:pPr>
      <w:r w:rsidRPr="00405D55">
        <w:t>We may all have different understandings regarding spiritual health. We will all have different experiences of spiritual health, and these different perspectives are valued and respected here.</w:t>
      </w:r>
    </w:p>
    <w:p w14:paraId="435D10B4" w14:textId="77777777" w:rsidR="00FC68E3" w:rsidRPr="00405D55" w:rsidRDefault="00FC68E3" w:rsidP="00FC68E3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</w:pPr>
      <w:r w:rsidRPr="00405D55">
        <w:t>We are here to find a path forwards and not get stuck in any one debate.</w:t>
      </w:r>
    </w:p>
    <w:p w14:paraId="64569644" w14:textId="77777777" w:rsidR="00FC68E3" w:rsidRPr="00405D55" w:rsidRDefault="00FC68E3" w:rsidP="00FC68E3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</w:pPr>
      <w:r w:rsidRPr="00405D55">
        <w:t xml:space="preserve">We will be respectful, considerate of others and polite </w:t>
      </w:r>
      <w:proofErr w:type="gramStart"/>
      <w:r w:rsidRPr="00405D55">
        <w:t>at all times</w:t>
      </w:r>
      <w:proofErr w:type="gramEnd"/>
      <w:r w:rsidRPr="00405D55">
        <w:t>. However, we are empowered to be clear if something is not working for us, or if we need to take a break, or disagree.</w:t>
      </w:r>
    </w:p>
    <w:p w14:paraId="68CF967A" w14:textId="77777777" w:rsidR="00FC68E3" w:rsidRPr="00405D55" w:rsidRDefault="00FC68E3" w:rsidP="00FC68E3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</w:pPr>
      <w:r w:rsidRPr="00405D55">
        <w:t>We’re here to learn what works and what doesn’t—be as honest and real as you can</w:t>
      </w:r>
      <w:r w:rsidRPr="00405D55">
        <w:rPr>
          <w:i/>
          <w:iCs/>
        </w:rPr>
        <w:t>.</w:t>
      </w:r>
    </w:p>
    <w:p w14:paraId="7ECCB61C" w14:textId="77777777" w:rsidR="00FC68E3" w:rsidRPr="00405D55" w:rsidRDefault="00FC68E3" w:rsidP="00FC68E3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</w:pPr>
      <w:r w:rsidRPr="00405D55">
        <w:t>The design of the SHARP training is not fixed—we’re shaping it together. However, we do have a lot of evidence about what should be included, and the training will be ‘evidence based’.</w:t>
      </w:r>
    </w:p>
    <w:p w14:paraId="0E7350AD" w14:textId="77777777" w:rsidR="00FC68E3" w:rsidRPr="00405D55" w:rsidRDefault="00FC68E3" w:rsidP="00FC68E3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</w:pPr>
      <w:r w:rsidRPr="00405D55">
        <w:t xml:space="preserve">We’ve got a plan (agenda), but the best insights often come from unplanned moments. We will </w:t>
      </w:r>
      <w:proofErr w:type="spellStart"/>
      <w:r w:rsidRPr="00405D55">
        <w:t>endeavour</w:t>
      </w:r>
      <w:proofErr w:type="spellEnd"/>
      <w:r w:rsidRPr="00405D55">
        <w:t xml:space="preserve"> to balance the need to make our way through topics in a timely manner with exploration of interesting and useful tangents.</w:t>
      </w:r>
    </w:p>
    <w:p w14:paraId="78EAC41A" w14:textId="77777777" w:rsidR="00FC68E3" w:rsidRPr="00405D55" w:rsidRDefault="00FC68E3" w:rsidP="00FC68E3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</w:pPr>
      <w:r w:rsidRPr="00405D55">
        <w:t>Your thoughts help us make this training better for real people.</w:t>
      </w:r>
    </w:p>
    <w:p w14:paraId="62A4A216" w14:textId="7D8C639E" w:rsidR="00405D55" w:rsidRPr="00405D55" w:rsidRDefault="00405D55" w:rsidP="00405D55">
      <w:pPr>
        <w:pStyle w:val="Title"/>
        <w:jc w:val="center"/>
        <w:rPr>
          <w:rFonts w:ascii="Calibri" w:hAnsi="Calibri" w:cs="Calibri"/>
          <w:sz w:val="48"/>
          <w:szCs w:val="48"/>
          <w:lang w:val="en-US"/>
        </w:rPr>
      </w:pPr>
      <w:r w:rsidRPr="00405D55">
        <w:rPr>
          <w:rFonts w:ascii="Calibri" w:hAnsi="Calibri" w:cs="Calibri"/>
          <w:color w:val="A02B93" w:themeColor="accent5"/>
          <w:sz w:val="48"/>
          <w:szCs w:val="48"/>
          <w:lang w:val="en-US"/>
        </w:rPr>
        <w:t>S</w:t>
      </w:r>
      <w:r w:rsidRPr="00405D55">
        <w:rPr>
          <w:rFonts w:ascii="Calibri" w:hAnsi="Calibri" w:cs="Calibri"/>
          <w:sz w:val="48"/>
          <w:szCs w:val="48"/>
          <w:lang w:val="en-US"/>
        </w:rPr>
        <w:t xml:space="preserve">piritual </w:t>
      </w:r>
      <w:r w:rsidRPr="00405D55">
        <w:rPr>
          <w:rFonts w:ascii="Calibri" w:hAnsi="Calibri" w:cs="Calibri"/>
          <w:color w:val="A02B93" w:themeColor="accent5"/>
          <w:sz w:val="48"/>
          <w:szCs w:val="48"/>
          <w:lang w:val="en-US"/>
        </w:rPr>
        <w:t>H</w:t>
      </w:r>
      <w:r w:rsidRPr="00405D55">
        <w:rPr>
          <w:rFonts w:ascii="Calibri" w:hAnsi="Calibri" w:cs="Calibri"/>
          <w:sz w:val="48"/>
          <w:szCs w:val="48"/>
          <w:lang w:val="en-US"/>
        </w:rPr>
        <w:t xml:space="preserve">ealth </w:t>
      </w:r>
      <w:r w:rsidRPr="00405D55">
        <w:rPr>
          <w:rFonts w:ascii="Calibri" w:hAnsi="Calibri" w:cs="Calibri"/>
          <w:color w:val="A02B93" w:themeColor="accent5"/>
          <w:sz w:val="48"/>
          <w:szCs w:val="48"/>
          <w:lang w:val="en-US"/>
        </w:rPr>
        <w:t>A</w:t>
      </w:r>
      <w:r w:rsidRPr="00405D55">
        <w:rPr>
          <w:rFonts w:ascii="Calibri" w:hAnsi="Calibri" w:cs="Calibri"/>
          <w:sz w:val="48"/>
          <w:szCs w:val="48"/>
          <w:lang w:val="en-US"/>
        </w:rPr>
        <w:t xml:space="preserve">wareness and </w:t>
      </w:r>
      <w:r w:rsidRPr="00405D55">
        <w:rPr>
          <w:rFonts w:ascii="Calibri" w:hAnsi="Calibri" w:cs="Calibri"/>
          <w:color w:val="A02B93" w:themeColor="accent5"/>
          <w:sz w:val="48"/>
          <w:szCs w:val="48"/>
          <w:lang w:val="en-US"/>
        </w:rPr>
        <w:t>R</w:t>
      </w:r>
      <w:r w:rsidRPr="00405D55">
        <w:rPr>
          <w:rFonts w:ascii="Calibri" w:hAnsi="Calibri" w:cs="Calibri"/>
          <w:sz w:val="48"/>
          <w:szCs w:val="48"/>
          <w:lang w:val="en-US"/>
        </w:rPr>
        <w:t xml:space="preserve">ecommendations in </w:t>
      </w:r>
      <w:r w:rsidRPr="00405D55">
        <w:rPr>
          <w:rFonts w:ascii="Calibri" w:hAnsi="Calibri" w:cs="Calibri"/>
          <w:color w:val="A02B93" w:themeColor="accent5"/>
          <w:sz w:val="48"/>
          <w:szCs w:val="48"/>
          <w:lang w:val="en-US"/>
        </w:rPr>
        <w:t>P</w:t>
      </w:r>
      <w:r w:rsidRPr="00405D55">
        <w:rPr>
          <w:rFonts w:ascii="Calibri" w:hAnsi="Calibri" w:cs="Calibri"/>
          <w:sz w:val="48"/>
          <w:szCs w:val="48"/>
          <w:lang w:val="en-US"/>
        </w:rPr>
        <w:t xml:space="preserve">rimary care (SHARP) training </w:t>
      </w:r>
      <w:r>
        <w:rPr>
          <w:rFonts w:ascii="Calibri" w:hAnsi="Calibri" w:cs="Calibri"/>
          <w:sz w:val="48"/>
          <w:szCs w:val="48"/>
          <w:lang w:val="en-US"/>
        </w:rPr>
        <w:br/>
      </w:r>
      <w:r w:rsidRPr="00405D55">
        <w:rPr>
          <w:rFonts w:ascii="Calibri" w:hAnsi="Calibri" w:cs="Calibri"/>
          <w:sz w:val="48"/>
          <w:szCs w:val="48"/>
          <w:lang w:val="en-US"/>
        </w:rPr>
        <w:t>Aims and Objectives</w:t>
      </w:r>
    </w:p>
    <w:p w14:paraId="60EB1B8E" w14:textId="77777777" w:rsidR="00405D55" w:rsidRPr="00405D55" w:rsidRDefault="00405D55" w:rsidP="00405D55">
      <w:pPr>
        <w:pStyle w:val="Heading1"/>
        <w:rPr>
          <w:rFonts w:ascii="Calibri" w:hAnsi="Calibri" w:cs="Calibri"/>
          <w:lang w:val="en-US"/>
        </w:rPr>
      </w:pPr>
      <w:r w:rsidRPr="00405D55">
        <w:rPr>
          <w:rFonts w:ascii="Calibri" w:hAnsi="Calibri" w:cs="Calibri"/>
          <w:lang w:val="en-US"/>
        </w:rPr>
        <w:t>Aims</w:t>
      </w:r>
    </w:p>
    <w:p w14:paraId="368CF033" w14:textId="77777777" w:rsidR="00405D55" w:rsidRPr="00405D55" w:rsidRDefault="00405D55" w:rsidP="00405D55">
      <w:pPr>
        <w:pStyle w:val="ListParagraph"/>
        <w:numPr>
          <w:ilvl w:val="0"/>
          <w:numId w:val="11"/>
        </w:numPr>
      </w:pPr>
      <w:r w:rsidRPr="00405D55">
        <w:t>To upskill the primary care team around the topic of spiritual health, and inspire teams to consider how spiritual health needs can be identified, and make recommendations to patients.</w:t>
      </w:r>
    </w:p>
    <w:p w14:paraId="57E7B7A8" w14:textId="77777777" w:rsidR="00405D55" w:rsidRPr="00405D55" w:rsidRDefault="00405D55" w:rsidP="00405D55">
      <w:pPr>
        <w:pStyle w:val="ListParagraph"/>
        <w:numPr>
          <w:ilvl w:val="0"/>
          <w:numId w:val="11"/>
        </w:numPr>
      </w:pPr>
      <w:r w:rsidRPr="00405D55">
        <w:t>To address the barriers to inclusion of spiritual health within routine primary care</w:t>
      </w:r>
    </w:p>
    <w:p w14:paraId="6F7D8DC8" w14:textId="77777777" w:rsidR="00405D55" w:rsidRPr="00405D55" w:rsidRDefault="00405D55" w:rsidP="00405D55">
      <w:pPr>
        <w:pStyle w:val="ListParagraph"/>
        <w:numPr>
          <w:ilvl w:val="0"/>
          <w:numId w:val="11"/>
        </w:numPr>
      </w:pPr>
      <w:r w:rsidRPr="00405D55">
        <w:t>To prompt reflection about spiritual health in patient care</w:t>
      </w:r>
    </w:p>
    <w:p w14:paraId="3EB5251F" w14:textId="77777777" w:rsidR="00405D55" w:rsidRPr="00405D55" w:rsidRDefault="00405D55" w:rsidP="00405D55">
      <w:pPr>
        <w:pStyle w:val="ListParagraph"/>
        <w:numPr>
          <w:ilvl w:val="0"/>
          <w:numId w:val="11"/>
        </w:numPr>
      </w:pPr>
      <w:r w:rsidRPr="00405D55">
        <w:t>To prompt reflection about spiritual health in practitioner wellbeing</w:t>
      </w:r>
    </w:p>
    <w:p w14:paraId="1C4CAD12" w14:textId="77777777" w:rsidR="00405D55" w:rsidRPr="00405D55" w:rsidRDefault="00405D55" w:rsidP="00405D55">
      <w:pPr>
        <w:pStyle w:val="Heading1"/>
        <w:rPr>
          <w:rFonts w:ascii="Calibri" w:hAnsi="Calibri" w:cs="Calibri"/>
          <w:lang w:val="en-US"/>
        </w:rPr>
      </w:pPr>
      <w:r w:rsidRPr="00405D55">
        <w:rPr>
          <w:rFonts w:ascii="Calibri" w:hAnsi="Calibri" w:cs="Calibri"/>
          <w:lang w:val="en-US"/>
        </w:rPr>
        <w:t>Objectives</w:t>
      </w:r>
    </w:p>
    <w:p w14:paraId="44983C51" w14:textId="77777777" w:rsidR="00405D55" w:rsidRPr="00405D55" w:rsidRDefault="00405D55" w:rsidP="00405D55">
      <w:pPr>
        <w:pStyle w:val="Heading2"/>
        <w:rPr>
          <w:rFonts w:ascii="Calibri" w:hAnsi="Calibri" w:cs="Calibri"/>
        </w:rPr>
      </w:pPr>
      <w:r w:rsidRPr="00405D55">
        <w:rPr>
          <w:rFonts w:ascii="Calibri" w:hAnsi="Calibri" w:cs="Calibri"/>
        </w:rPr>
        <w:t xml:space="preserve"> Knowledge-Based Objectives</w:t>
      </w:r>
    </w:p>
    <w:p w14:paraId="1F4ED2C8" w14:textId="77777777" w:rsidR="00405D55" w:rsidRPr="00405D55" w:rsidRDefault="00405D55" w:rsidP="00405D55">
      <w:pPr>
        <w:pStyle w:val="ListParagraph"/>
      </w:pPr>
      <w:r w:rsidRPr="00405D55">
        <w:t>To introduce spiritual health, what it is, and why it matters to health</w:t>
      </w:r>
    </w:p>
    <w:p w14:paraId="47F24F61" w14:textId="77777777" w:rsidR="00405D55" w:rsidRPr="00405D55" w:rsidRDefault="00405D55" w:rsidP="00405D55">
      <w:pPr>
        <w:pStyle w:val="ListParagraph"/>
      </w:pPr>
      <w:proofErr w:type="spellStart"/>
      <w:r w:rsidRPr="00405D55">
        <w:t>Recognise</w:t>
      </w:r>
      <w:proofErr w:type="spellEnd"/>
      <w:r w:rsidRPr="00405D55">
        <w:t xml:space="preserve"> common spiritual needs, or aspects of spiritual distress</w:t>
      </w:r>
    </w:p>
    <w:p w14:paraId="56EBD313" w14:textId="77777777" w:rsidR="00405D55" w:rsidRPr="00405D55" w:rsidRDefault="00405D55" w:rsidP="00405D55">
      <w:pPr>
        <w:pStyle w:val="ListParagraph"/>
      </w:pPr>
      <w:r w:rsidRPr="00405D55">
        <w:t>To introduce the HOPE tool as a ‘toolbox’ of useful questions</w:t>
      </w:r>
    </w:p>
    <w:p w14:paraId="300D6A14" w14:textId="77777777" w:rsidR="00405D55" w:rsidRPr="00405D55" w:rsidRDefault="00405D55" w:rsidP="00405D55">
      <w:pPr>
        <w:pStyle w:val="Heading2"/>
        <w:rPr>
          <w:rFonts w:ascii="Calibri" w:hAnsi="Calibri" w:cs="Calibri"/>
        </w:rPr>
      </w:pPr>
      <w:r w:rsidRPr="00405D55">
        <w:rPr>
          <w:rFonts w:ascii="Calibri" w:hAnsi="Calibri" w:cs="Calibri"/>
        </w:rPr>
        <w:t>Skill-Based Objectives</w:t>
      </w:r>
    </w:p>
    <w:p w14:paraId="0DAB4381" w14:textId="77777777" w:rsidR="00405D55" w:rsidRPr="00405D55" w:rsidRDefault="00405D55" w:rsidP="00405D55">
      <w:pPr>
        <w:pStyle w:val="ListParagraph"/>
      </w:pPr>
      <w:r w:rsidRPr="00405D55">
        <w:t>Consider how spiritual health could be integrated within practice</w:t>
      </w:r>
    </w:p>
    <w:p w14:paraId="7E497537" w14:textId="77777777" w:rsidR="00405D55" w:rsidRPr="00405D55" w:rsidRDefault="00405D55" w:rsidP="00405D55">
      <w:pPr>
        <w:pStyle w:val="ListParagraph"/>
      </w:pPr>
      <w:r w:rsidRPr="00405D55">
        <w:t xml:space="preserve">Identify spiritual health needs within patient stories </w:t>
      </w:r>
    </w:p>
    <w:p w14:paraId="6322B883" w14:textId="77777777" w:rsidR="00405D55" w:rsidRPr="00405D55" w:rsidRDefault="00405D55" w:rsidP="00405D55">
      <w:pPr>
        <w:pStyle w:val="ListParagraph"/>
      </w:pPr>
      <w:r w:rsidRPr="00405D55">
        <w:t>Consider communication techniques that facilitate respectful and compassionate spiritual conversations.</w:t>
      </w:r>
    </w:p>
    <w:p w14:paraId="460D6B68" w14:textId="77777777" w:rsidR="00405D55" w:rsidRPr="00405D55" w:rsidRDefault="00405D55" w:rsidP="00405D55">
      <w:pPr>
        <w:pStyle w:val="ListParagraph"/>
      </w:pPr>
      <w:r w:rsidRPr="00405D55">
        <w:t>Understand that patients may wish to access chaplains, faith leaders, or other spiritual care providers, and consider how this could happen within your own team</w:t>
      </w:r>
    </w:p>
    <w:p w14:paraId="0BDE4B41" w14:textId="77777777" w:rsidR="00405D55" w:rsidRPr="00405D55" w:rsidRDefault="00405D55" w:rsidP="00405D55">
      <w:pPr>
        <w:pStyle w:val="Heading2"/>
        <w:rPr>
          <w:rFonts w:ascii="Calibri" w:hAnsi="Calibri" w:cs="Calibri"/>
        </w:rPr>
      </w:pPr>
      <w:r w:rsidRPr="00405D55">
        <w:rPr>
          <w:rFonts w:ascii="Calibri" w:hAnsi="Calibri" w:cs="Calibri"/>
        </w:rPr>
        <w:t>Attitude-Based Objectives</w:t>
      </w:r>
    </w:p>
    <w:p w14:paraId="69F9A140" w14:textId="77777777" w:rsidR="00405D55" w:rsidRPr="00405D55" w:rsidRDefault="00405D55" w:rsidP="00405D55">
      <w:pPr>
        <w:pStyle w:val="ListParagraph"/>
      </w:pPr>
      <w:r w:rsidRPr="00405D55">
        <w:t>Reflect on personal beliefs and biases and how they influence patient care.</w:t>
      </w:r>
    </w:p>
    <w:p w14:paraId="28AC0DA3" w14:textId="77777777" w:rsidR="00405D55" w:rsidRPr="00405D55" w:rsidRDefault="00405D55" w:rsidP="00405D55">
      <w:pPr>
        <w:pStyle w:val="ListParagraph"/>
      </w:pPr>
      <w:r w:rsidRPr="00405D55">
        <w:t>Foster cultural humility and respect for diverse spiritual and religious worldviews.</w:t>
      </w:r>
    </w:p>
    <w:p w14:paraId="6B93E394" w14:textId="77777777" w:rsidR="00405D55" w:rsidRPr="00405D55" w:rsidRDefault="00405D55" w:rsidP="00405D55">
      <w:pPr>
        <w:pStyle w:val="ListParagraph"/>
      </w:pPr>
      <w:r w:rsidRPr="00405D55">
        <w:t>Develop empathy and sensitivity to spiritual distress or existential suffering in patients.</w:t>
      </w:r>
    </w:p>
    <w:p w14:paraId="238E9BE7" w14:textId="77777777" w:rsidR="00405D55" w:rsidRPr="00405D55" w:rsidRDefault="00FC68E3" w:rsidP="00405D55">
      <w:pPr>
        <w:rPr>
          <w:rFonts w:cs="Calibri"/>
        </w:rPr>
      </w:pPr>
      <w:r>
        <w:rPr>
          <w:rFonts w:cs="Calibri"/>
        </w:rPr>
        <w:pict w14:anchorId="43F9D672">
          <v:rect id="_x0000_i1025" style="width:0;height:1.5pt" o:hralign="center" o:hrstd="t" o:hr="t" fillcolor="#a0a0a0" stroked="f"/>
        </w:pict>
      </w:r>
    </w:p>
    <w:p w14:paraId="30FFBF91" w14:textId="77777777" w:rsidR="00405D55" w:rsidRPr="00405D55" w:rsidRDefault="00405D55" w:rsidP="00405D55">
      <w:pPr>
        <w:pStyle w:val="Heading2"/>
        <w:rPr>
          <w:rFonts w:ascii="Calibri" w:hAnsi="Calibri" w:cs="Calibri"/>
        </w:rPr>
      </w:pPr>
      <w:r w:rsidRPr="00405D55">
        <w:rPr>
          <w:rFonts w:ascii="Calibri" w:hAnsi="Calibri" w:cs="Calibri"/>
        </w:rPr>
        <w:t xml:space="preserve">Systems Objectives </w:t>
      </w:r>
    </w:p>
    <w:p w14:paraId="5E64DE90" w14:textId="77777777" w:rsidR="00405D55" w:rsidRPr="00405D55" w:rsidRDefault="00405D55" w:rsidP="00405D55">
      <w:pPr>
        <w:pStyle w:val="ListParagraph"/>
      </w:pPr>
      <w:r w:rsidRPr="00405D55">
        <w:t>Understand ethical and legal boundaries related to spiritual discussions in healthcare.</w:t>
      </w:r>
    </w:p>
    <w:p w14:paraId="5EBB1FB0" w14:textId="77777777" w:rsidR="00405D55" w:rsidRPr="00405D55" w:rsidRDefault="00405D55" w:rsidP="00405D55">
      <w:pPr>
        <w:pStyle w:val="ListParagraph"/>
      </w:pPr>
      <w:r w:rsidRPr="00405D55">
        <w:t xml:space="preserve">Explore strategies to create a spiritually supportive environment within your own team </w:t>
      </w:r>
    </w:p>
    <w:p w14:paraId="4BBB99EC" w14:textId="77777777" w:rsidR="00405D55" w:rsidRPr="00405D55" w:rsidRDefault="00405D55" w:rsidP="00405D55">
      <w:pPr>
        <w:pStyle w:val="ListParagraph"/>
      </w:pPr>
      <w:r w:rsidRPr="00405D55">
        <w:t>Promote interdisciplinary collaboration in addressing spiritual health.</w:t>
      </w:r>
    </w:p>
    <w:p w14:paraId="770CDDA7" w14:textId="77777777" w:rsidR="00405D55" w:rsidRPr="00405D55" w:rsidRDefault="00405D55" w:rsidP="00405D55">
      <w:pPr>
        <w:rPr>
          <w:rFonts w:cs="Calibri"/>
          <w:lang w:val="en-US"/>
        </w:rPr>
      </w:pPr>
    </w:p>
    <w:sectPr w:rsidR="00405D55" w:rsidRPr="00405D55" w:rsidSect="00FC68E3">
      <w:pgSz w:w="11906" w:h="16838"/>
      <w:pgMar w:top="1247" w:right="1077" w:bottom="90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9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319F2"/>
    <w:multiLevelType w:val="multilevel"/>
    <w:tmpl w:val="0206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431B0E"/>
    <w:multiLevelType w:val="hybridMultilevel"/>
    <w:tmpl w:val="655AB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46861"/>
    <w:multiLevelType w:val="hybridMultilevel"/>
    <w:tmpl w:val="406C00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5300B"/>
    <w:multiLevelType w:val="hybridMultilevel"/>
    <w:tmpl w:val="4468C57A"/>
    <w:lvl w:ilvl="0" w:tplc="8BC22D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82070"/>
    <w:multiLevelType w:val="multilevel"/>
    <w:tmpl w:val="1FC2BB6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6C04D22"/>
    <w:multiLevelType w:val="hybridMultilevel"/>
    <w:tmpl w:val="BCAA366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7BA47D2"/>
    <w:multiLevelType w:val="multilevel"/>
    <w:tmpl w:val="09A0B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EA0B5F"/>
    <w:multiLevelType w:val="multilevel"/>
    <w:tmpl w:val="ED7439E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8E577D8"/>
    <w:multiLevelType w:val="hybridMultilevel"/>
    <w:tmpl w:val="D44E6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443BCD"/>
    <w:multiLevelType w:val="multilevel"/>
    <w:tmpl w:val="C2327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180811"/>
    <w:multiLevelType w:val="hybridMultilevel"/>
    <w:tmpl w:val="342858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2976DA"/>
    <w:multiLevelType w:val="multilevel"/>
    <w:tmpl w:val="D0E8F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6A71430"/>
    <w:multiLevelType w:val="multilevel"/>
    <w:tmpl w:val="34EE0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46258F6"/>
    <w:multiLevelType w:val="multilevel"/>
    <w:tmpl w:val="55E22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6AC2BFC"/>
    <w:multiLevelType w:val="multilevel"/>
    <w:tmpl w:val="1CDC8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AD7F73"/>
    <w:multiLevelType w:val="multilevel"/>
    <w:tmpl w:val="4E021EF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CE72CEC"/>
    <w:multiLevelType w:val="hybridMultilevel"/>
    <w:tmpl w:val="6F1CF8FE"/>
    <w:lvl w:ilvl="0" w:tplc="8BC22D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317FA8"/>
    <w:multiLevelType w:val="hybridMultilevel"/>
    <w:tmpl w:val="4FCE2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3A6E27"/>
    <w:multiLevelType w:val="multilevel"/>
    <w:tmpl w:val="3342D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FF65ED7"/>
    <w:multiLevelType w:val="hybridMultilevel"/>
    <w:tmpl w:val="AF0ABED2"/>
    <w:lvl w:ilvl="0" w:tplc="019400B6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3572041">
    <w:abstractNumId w:val="8"/>
  </w:num>
  <w:num w:numId="2" w16cid:durableId="2096003036">
    <w:abstractNumId w:val="14"/>
  </w:num>
  <w:num w:numId="3" w16cid:durableId="31464366">
    <w:abstractNumId w:val="13"/>
  </w:num>
  <w:num w:numId="4" w16cid:durableId="2015066424">
    <w:abstractNumId w:val="0"/>
  </w:num>
  <w:num w:numId="5" w16cid:durableId="291405307">
    <w:abstractNumId w:val="6"/>
  </w:num>
  <w:num w:numId="6" w16cid:durableId="1246184391">
    <w:abstractNumId w:val="9"/>
  </w:num>
  <w:num w:numId="7" w16cid:durableId="211312159">
    <w:abstractNumId w:val="18"/>
  </w:num>
  <w:num w:numId="8" w16cid:durableId="947547802">
    <w:abstractNumId w:val="11"/>
  </w:num>
  <w:num w:numId="9" w16cid:durableId="1428116367">
    <w:abstractNumId w:val="12"/>
  </w:num>
  <w:num w:numId="10" w16cid:durableId="1279021961">
    <w:abstractNumId w:val="19"/>
  </w:num>
  <w:num w:numId="11" w16cid:durableId="807893166">
    <w:abstractNumId w:val="17"/>
  </w:num>
  <w:num w:numId="12" w16cid:durableId="815487376">
    <w:abstractNumId w:val="7"/>
  </w:num>
  <w:num w:numId="13" w16cid:durableId="1282153973">
    <w:abstractNumId w:val="4"/>
  </w:num>
  <w:num w:numId="14" w16cid:durableId="1167667117">
    <w:abstractNumId w:val="15"/>
  </w:num>
  <w:num w:numId="15" w16cid:durableId="1519075381">
    <w:abstractNumId w:val="1"/>
  </w:num>
  <w:num w:numId="16" w16cid:durableId="1361739565">
    <w:abstractNumId w:val="10"/>
  </w:num>
  <w:num w:numId="17" w16cid:durableId="449711435">
    <w:abstractNumId w:val="16"/>
  </w:num>
  <w:num w:numId="18" w16cid:durableId="1529180852">
    <w:abstractNumId w:val="3"/>
  </w:num>
  <w:num w:numId="19" w16cid:durableId="695693610">
    <w:abstractNumId w:val="2"/>
  </w:num>
  <w:num w:numId="20" w16cid:durableId="17200130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FD5"/>
    <w:rsid w:val="000D06BB"/>
    <w:rsid w:val="000E4B4D"/>
    <w:rsid w:val="001107DA"/>
    <w:rsid w:val="001D33C8"/>
    <w:rsid w:val="002A3EE1"/>
    <w:rsid w:val="00316963"/>
    <w:rsid w:val="00405D55"/>
    <w:rsid w:val="004076D3"/>
    <w:rsid w:val="00613A05"/>
    <w:rsid w:val="0076104A"/>
    <w:rsid w:val="00783FD5"/>
    <w:rsid w:val="008637D3"/>
    <w:rsid w:val="00A82269"/>
    <w:rsid w:val="00AC0694"/>
    <w:rsid w:val="00BD5DD8"/>
    <w:rsid w:val="00D3213A"/>
    <w:rsid w:val="00F11196"/>
    <w:rsid w:val="00F664B8"/>
    <w:rsid w:val="00FC6536"/>
    <w:rsid w:val="00FC68E3"/>
    <w:rsid w:val="0E7DB97F"/>
    <w:rsid w:val="1A34384F"/>
    <w:rsid w:val="1B83EDE6"/>
    <w:rsid w:val="1CD9162E"/>
    <w:rsid w:val="2129FC3A"/>
    <w:rsid w:val="279488EB"/>
    <w:rsid w:val="282714B2"/>
    <w:rsid w:val="33CD6F38"/>
    <w:rsid w:val="3744D901"/>
    <w:rsid w:val="38481E3F"/>
    <w:rsid w:val="3F638641"/>
    <w:rsid w:val="41AECB42"/>
    <w:rsid w:val="48DE2EF8"/>
    <w:rsid w:val="4C3B5BA8"/>
    <w:rsid w:val="517B6D07"/>
    <w:rsid w:val="555FF659"/>
    <w:rsid w:val="580ABF03"/>
    <w:rsid w:val="60A943BA"/>
    <w:rsid w:val="69336C9E"/>
    <w:rsid w:val="6989ED4B"/>
    <w:rsid w:val="6FAA49E1"/>
    <w:rsid w:val="71188D10"/>
    <w:rsid w:val="74327456"/>
    <w:rsid w:val="77510CBB"/>
    <w:rsid w:val="7AA694E4"/>
    <w:rsid w:val="7B057B3A"/>
    <w:rsid w:val="7CFB1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F0EB0EB"/>
  <w15:chartTrackingRefBased/>
  <w15:docId w15:val="{A85D8A5B-7F4A-4587-B9EA-B76C72A8E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D55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83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D55"/>
    <w:pPr>
      <w:numPr>
        <w:numId w:val="10"/>
      </w:numPr>
      <w:spacing w:after="0"/>
      <w:contextualSpacing/>
    </w:pPr>
    <w:rPr>
      <w:rFonts w:cs="Calibri"/>
      <w:lang w:val="en-US"/>
    </w:rPr>
  </w:style>
  <w:style w:type="character" w:styleId="IntenseEmphasis">
    <w:name w:val="Intense Emphasis"/>
    <w:basedOn w:val="DefaultParagraphFont"/>
    <w:uiPriority w:val="21"/>
    <w:qFormat/>
    <w:rsid w:val="00783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FD5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C06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00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655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61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79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84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812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54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60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69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9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946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96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48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202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748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69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31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861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d4f0fc-896e-4d08-842e-365d4f134fcc">
      <Terms xmlns="http://schemas.microsoft.com/office/infopath/2007/PartnerControls"/>
    </lcf76f155ced4ddcb4097134ff3c332f>
    <TaxCatchAll xmlns="e18cf2b8-312c-423d-a2a0-bc632291df92" xsi:nil="true"/>
    <include xmlns="23d4f0fc-896e-4d08-842e-365d4f134fcc">false</includ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75FC9FDA4D7408FC820394F3C48AF" ma:contentTypeVersion="16" ma:contentTypeDescription="Create a new document." ma:contentTypeScope="" ma:versionID="f877f361579e00040e9ac54c5b8254ea">
  <xsd:schema xmlns:xsd="http://www.w3.org/2001/XMLSchema" xmlns:xs="http://www.w3.org/2001/XMLSchema" xmlns:p="http://schemas.microsoft.com/office/2006/metadata/properties" xmlns:ns2="23d4f0fc-896e-4d08-842e-365d4f134fcc" xmlns:ns3="e18cf2b8-312c-423d-a2a0-bc632291df92" targetNamespace="http://schemas.microsoft.com/office/2006/metadata/properties" ma:root="true" ma:fieldsID="a87c9abf0690d8abc7471d78bd38e5a9" ns2:_="" ns3:_="">
    <xsd:import namespace="23d4f0fc-896e-4d08-842e-365d4f134fcc"/>
    <xsd:import namespace="e18cf2b8-312c-423d-a2a0-bc632291df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include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4f0fc-896e-4d08-842e-365d4f134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include" ma:index="14" nillable="true" ma:displayName="Screened" ma:default="0" ma:format="Dropdown" ma:internalName="include">
      <xsd:simpleType>
        <xsd:restriction base="dms:Boolea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cf2b8-312c-423d-a2a0-bc632291df9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3fc1c9a-0b06-4d6c-a972-3b89289261b3}" ma:internalName="TaxCatchAll" ma:showField="CatchAllData" ma:web="e18cf2b8-312c-423d-a2a0-bc632291df9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322C13-A81D-4C0B-90A7-D97ED9FC41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59225F-585F-43D8-9F00-068780FE29F7}">
  <ds:schemaRefs>
    <ds:schemaRef ds:uri="http://schemas.microsoft.com/office/2006/metadata/properties"/>
    <ds:schemaRef ds:uri="http://purl.org/dc/terms/"/>
    <ds:schemaRef ds:uri="e18cf2b8-312c-423d-a2a0-bc632291df92"/>
    <ds:schemaRef ds:uri="http://schemas.microsoft.com/office/2006/documentManagement/types"/>
    <ds:schemaRef ds:uri="23d4f0fc-896e-4d08-842e-365d4f134fcc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711D1E1-F213-4B40-A677-4CF38A5D6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d4f0fc-896e-4d08-842e-365d4f134fcc"/>
    <ds:schemaRef ds:uri="e18cf2b8-312c-423d-a2a0-bc632291df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Whitehead</dc:creator>
  <cp:keywords/>
  <dc:description/>
  <cp:lastModifiedBy>Mark Adley</cp:lastModifiedBy>
  <cp:revision>5</cp:revision>
  <dcterms:created xsi:type="dcterms:W3CDTF">2025-12-04T09:50:00Z</dcterms:created>
  <dcterms:modified xsi:type="dcterms:W3CDTF">2025-12-0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75FC9FDA4D7408FC820394F3C48AF</vt:lpwstr>
  </property>
  <property fmtid="{D5CDD505-2E9C-101B-9397-08002B2CF9AE}" pid="3" name="MediaServiceImageTags">
    <vt:lpwstr/>
  </property>
</Properties>
</file>